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643E42" w14:textId="7F2802FA" w:rsidR="0075412C" w:rsidRPr="004C1F11" w:rsidRDefault="0075412C" w:rsidP="0075412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4C1F1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S9 </w:t>
      </w:r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Correlation matrix of numerical parameters associated </w:t>
      </w:r>
      <w:proofErr w:type="spellStart"/>
      <w:r w:rsidRPr="004C1F11">
        <w:rPr>
          <w:rFonts w:ascii="Times New Roman" w:hAnsi="Times New Roman" w:cs="Times New Roman"/>
          <w:sz w:val="20"/>
          <w:szCs w:val="20"/>
          <w:lang w:val="en-US"/>
        </w:rPr>
        <w:t>w</w:t>
      </w:r>
      <w:r w:rsidR="009E749A">
        <w:rPr>
          <w:rFonts w:ascii="Times New Roman" w:hAnsi="Times New Roman" w:cs="Times New Roman"/>
          <w:sz w:val="20"/>
          <w:szCs w:val="20"/>
          <w:lang w:val="en-US"/>
        </w:rPr>
        <w:t>w</w:t>
      </w:r>
      <w:bookmarkStart w:id="0" w:name="_GoBack"/>
      <w:bookmarkEnd w:id="0"/>
      <w:r w:rsidRPr="004C1F11">
        <w:rPr>
          <w:rFonts w:ascii="Times New Roman" w:hAnsi="Times New Roman" w:cs="Times New Roman"/>
          <w:sz w:val="20"/>
          <w:szCs w:val="20"/>
          <w:lang w:val="en-US"/>
        </w:rPr>
        <w:t>ith</w:t>
      </w:r>
      <w:proofErr w:type="spellEnd"/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4C1F11">
        <w:rPr>
          <w:rFonts w:ascii="Times New Roman" w:hAnsi="Times New Roman" w:cs="Times New Roman"/>
          <w:i/>
          <w:iCs/>
          <w:sz w:val="20"/>
          <w:szCs w:val="20"/>
          <w:lang w:val="en-US"/>
        </w:rPr>
        <w:t>Vachellia</w:t>
      </w:r>
      <w:proofErr w:type="spellEnd"/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 trees, including nitrogen fixation (%</w:t>
      </w:r>
      <w:proofErr w:type="spellStart"/>
      <w:r w:rsidRPr="004C1F11">
        <w:rPr>
          <w:rFonts w:ascii="Times New Roman" w:hAnsi="Times New Roman" w:cs="Times New Roman"/>
          <w:sz w:val="20"/>
          <w:szCs w:val="20"/>
          <w:lang w:val="en-US"/>
        </w:rPr>
        <w:t>Ndfa</w:t>
      </w:r>
      <w:proofErr w:type="spellEnd"/>
      <w:r w:rsidRPr="004C1F11">
        <w:rPr>
          <w:rFonts w:ascii="Times New Roman" w:hAnsi="Times New Roman" w:cs="Times New Roman"/>
          <w:sz w:val="20"/>
          <w:szCs w:val="20"/>
          <w:lang w:val="en-US"/>
        </w:rPr>
        <w:t>), N and C isotopic signatures (δ</w:t>
      </w:r>
      <w:r w:rsidRPr="004C1F1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5</w:t>
      </w:r>
      <w:r w:rsidRPr="004C1F11">
        <w:rPr>
          <w:rFonts w:ascii="Times New Roman" w:hAnsi="Times New Roman" w:cs="Times New Roman"/>
          <w:sz w:val="20"/>
          <w:szCs w:val="20"/>
          <w:lang w:val="en-US"/>
        </w:rPr>
        <w:t>N and δ</w:t>
      </w:r>
      <w:r w:rsidRPr="004C1F1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3</w:t>
      </w:r>
      <w:r w:rsidRPr="004C1F11">
        <w:rPr>
          <w:rFonts w:ascii="Times New Roman" w:hAnsi="Times New Roman" w:cs="Times New Roman"/>
          <w:sz w:val="20"/>
          <w:szCs w:val="20"/>
          <w:lang w:val="en-US"/>
        </w:rPr>
        <w:t>C), N and C contents (%), C/N ratio and morphological traits (health status, tree and trunk heights, and trunk diameter at breast height). The data used for this analysis are based on leaf samples (</w:t>
      </w:r>
      <w:r w:rsidRPr="007A2057"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 = 5 replicates × 8 ROIs = 40 measures). Non-parametric Spearman tests were used for the correlation analyses (adjusted with the Bonferroni method). The results are given as </w:t>
      </w:r>
      <w:r w:rsidRPr="004C1F11">
        <w:rPr>
          <w:rFonts w:ascii="Times New Roman" w:hAnsi="Times New Roman" w:cs="Times New Roman"/>
          <w:i/>
          <w:sz w:val="20"/>
          <w:szCs w:val="20"/>
          <w:lang w:val="en-US"/>
        </w:rPr>
        <w:t>rho</w:t>
      </w:r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 values (in the lower left part of the matrix) and associated significance level (upper right part of the matrix). Correlation significance codes: NS if </w:t>
      </w:r>
      <w:r w:rsidRPr="00665B16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 &gt; 0.05; </w:t>
      </w:r>
      <w:r w:rsidRPr="004C1F11">
        <w:rPr>
          <w:rFonts w:ascii="Times New Roman" w:hAnsi="Times New Roman" w:cs="Times New Roman"/>
          <w:b/>
          <w:bCs/>
          <w:sz w:val="20"/>
          <w:szCs w:val="20"/>
          <w:lang w:val="en-US"/>
        </w:rPr>
        <w:t>*</w:t>
      </w:r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 if </w:t>
      </w:r>
      <w:r w:rsidRPr="00665B16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 &lt; 0.05; </w:t>
      </w:r>
      <w:r w:rsidRPr="004C1F11">
        <w:rPr>
          <w:rFonts w:ascii="Times New Roman" w:hAnsi="Times New Roman" w:cs="Times New Roman"/>
          <w:b/>
          <w:bCs/>
          <w:sz w:val="20"/>
          <w:szCs w:val="20"/>
          <w:lang w:val="en-US"/>
        </w:rPr>
        <w:t>**</w:t>
      </w:r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 if </w:t>
      </w:r>
      <w:r w:rsidRPr="00665B16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 &lt; 0.01; </w:t>
      </w:r>
      <w:r w:rsidRPr="004C1F11">
        <w:rPr>
          <w:rFonts w:ascii="Times New Roman" w:hAnsi="Times New Roman" w:cs="Times New Roman"/>
          <w:b/>
          <w:bCs/>
          <w:sz w:val="20"/>
          <w:szCs w:val="20"/>
          <w:lang w:val="en-US"/>
        </w:rPr>
        <w:t>***</w:t>
      </w:r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 if </w:t>
      </w:r>
      <w:r w:rsidRPr="00665B16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4C1F11">
        <w:rPr>
          <w:rFonts w:ascii="Times New Roman" w:hAnsi="Times New Roman" w:cs="Times New Roman"/>
          <w:sz w:val="20"/>
          <w:szCs w:val="20"/>
          <w:lang w:val="en-US"/>
        </w:rPr>
        <w:t xml:space="preserve"> &lt; 0.001. Significant correlations are highlighted in bold</w:t>
      </w:r>
    </w:p>
    <w:tbl>
      <w:tblPr>
        <w:tblW w:w="4871" w:type="pct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0"/>
        <w:gridCol w:w="882"/>
        <w:gridCol w:w="882"/>
        <w:gridCol w:w="881"/>
        <w:gridCol w:w="885"/>
        <w:gridCol w:w="885"/>
        <w:gridCol w:w="885"/>
        <w:gridCol w:w="885"/>
        <w:gridCol w:w="885"/>
        <w:gridCol w:w="878"/>
      </w:tblGrid>
      <w:tr w:rsidR="0075412C" w:rsidRPr="008F1F9D" w14:paraId="71F03667" w14:textId="77777777" w:rsidTr="007A2057">
        <w:trPr>
          <w:trHeight w:val="537"/>
        </w:trPr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2B404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bookmarkStart w:id="1" w:name="_Hlk162950216"/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0E1DB" w14:textId="77777777" w:rsidR="0075412C" w:rsidRPr="00045453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04545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%</w:t>
            </w:r>
            <w:proofErr w:type="spellStart"/>
            <w:r w:rsidRPr="0004545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Ndfa</w:t>
            </w:r>
            <w:proofErr w:type="spellEnd"/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577AF" w14:textId="77777777" w:rsidR="0075412C" w:rsidRPr="00045453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04545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δ</w:t>
            </w:r>
            <w:r w:rsidRPr="0004545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n-US" w:eastAsia="fr-FR"/>
              </w:rPr>
              <w:t>15</w:t>
            </w:r>
            <w:r w:rsidRPr="0004545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N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D4857" w14:textId="77777777" w:rsidR="0075412C" w:rsidRPr="00045453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04545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δ</w:t>
            </w:r>
            <w:r w:rsidRPr="0004545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n-US" w:eastAsia="fr-FR"/>
              </w:rPr>
              <w:t>13</w:t>
            </w:r>
            <w:r w:rsidRPr="0004545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C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D34A8" w14:textId="77777777" w:rsidR="0075412C" w:rsidRPr="00045453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04545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N%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9DF08" w14:textId="77777777" w:rsidR="0075412C" w:rsidRPr="00045453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04545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C%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E131F" w14:textId="77777777" w:rsidR="0075412C" w:rsidRPr="00045453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04545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C/N ratio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03E3C" w14:textId="77777777" w:rsidR="0075412C" w:rsidRPr="00045453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04545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Tree height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089EB" w14:textId="77777777" w:rsidR="0075412C" w:rsidRPr="00045453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04545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Trunk height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7F288" w14:textId="77777777" w:rsidR="0075412C" w:rsidRPr="00045453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04545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Trunk DBH</w:t>
            </w:r>
          </w:p>
        </w:tc>
      </w:tr>
      <w:tr w:rsidR="0075412C" w:rsidRPr="008F1F9D" w14:paraId="6BC32679" w14:textId="77777777" w:rsidTr="007A2057">
        <w:trPr>
          <w:trHeight w:val="537"/>
        </w:trPr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3F5F2" w14:textId="77777777" w:rsidR="0075412C" w:rsidRPr="00045453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04545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%</w:t>
            </w:r>
            <w:proofErr w:type="spellStart"/>
            <w:r w:rsidRPr="0004545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Ndfa</w:t>
            </w:r>
            <w:proofErr w:type="spellEnd"/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0DF0760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ACC22" w14:textId="77777777" w:rsidR="0075412C" w:rsidRPr="009233F1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9233F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***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62185" w14:textId="77777777" w:rsidR="0075412C" w:rsidRPr="009233F1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9233F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*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0DE1B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NS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59624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NS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D9EDE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NS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4A8E8" w14:textId="77777777" w:rsidR="0075412C" w:rsidRPr="009233F1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9233F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*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0824E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NS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3C2C0" w14:textId="77777777" w:rsidR="0075412C" w:rsidRPr="009233F1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9233F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*</w:t>
            </w:r>
          </w:p>
        </w:tc>
      </w:tr>
      <w:tr w:rsidR="0075412C" w:rsidRPr="008F1F9D" w14:paraId="7D8D86B1" w14:textId="77777777" w:rsidTr="007A2057">
        <w:trPr>
          <w:trHeight w:val="537"/>
        </w:trPr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7F149" w14:textId="77777777" w:rsidR="0075412C" w:rsidRPr="00045453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04545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δ</w:t>
            </w:r>
            <w:r w:rsidRPr="0004545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n-US" w:eastAsia="fr-FR"/>
              </w:rPr>
              <w:t>15</w:t>
            </w:r>
            <w:r w:rsidRPr="0004545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N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044C7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-0.91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FBB562B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57B3A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NS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51E1C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NS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1014D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NS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B9461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NS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829EC" w14:textId="77777777" w:rsidR="0075412C" w:rsidRPr="009233F1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9233F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*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D3706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NS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4B76B" w14:textId="77777777" w:rsidR="0075412C" w:rsidRPr="009233F1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9233F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***</w:t>
            </w:r>
          </w:p>
        </w:tc>
      </w:tr>
      <w:tr w:rsidR="0075412C" w:rsidRPr="008F1F9D" w14:paraId="593E7FB0" w14:textId="77777777" w:rsidTr="007A2057">
        <w:trPr>
          <w:trHeight w:val="537"/>
        </w:trPr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53A33" w14:textId="77777777" w:rsidR="0075412C" w:rsidRPr="00045453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04545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δ</w:t>
            </w:r>
            <w:r w:rsidRPr="00045453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val="en-US" w:eastAsia="fr-FR"/>
              </w:rPr>
              <w:t>13</w:t>
            </w:r>
            <w:r w:rsidRPr="0004545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C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680C8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0.33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752B8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-0.14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1BD436C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05343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NS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700B1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NS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2477C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NS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D614C" w14:textId="77777777" w:rsidR="0075412C" w:rsidRPr="009233F1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9233F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*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A871C" w14:textId="77777777" w:rsidR="0075412C" w:rsidRPr="009233F1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9233F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**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E2997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NS</w:t>
            </w:r>
          </w:p>
        </w:tc>
      </w:tr>
      <w:tr w:rsidR="0075412C" w:rsidRPr="008F1F9D" w14:paraId="3BEC8CA8" w14:textId="77777777" w:rsidTr="007A2057">
        <w:trPr>
          <w:trHeight w:val="537"/>
        </w:trPr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56A43" w14:textId="77777777" w:rsidR="0075412C" w:rsidRPr="00045453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04545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N%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A78B0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.09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4C470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-0.0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0E7FD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.19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7308C95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E0864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NS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4E37B" w14:textId="77777777" w:rsidR="0075412C" w:rsidRPr="009233F1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9233F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***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7C8F7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NS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57921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NS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4D92E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NS</w:t>
            </w:r>
          </w:p>
        </w:tc>
      </w:tr>
      <w:tr w:rsidR="0075412C" w:rsidRPr="008F1F9D" w14:paraId="6D2D7A56" w14:textId="77777777" w:rsidTr="007A2057">
        <w:trPr>
          <w:trHeight w:val="537"/>
        </w:trPr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CE5CA" w14:textId="77777777" w:rsidR="0075412C" w:rsidRPr="00045453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04545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C%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871A4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-0.22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C72C6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.2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BF9BC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-0.14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8790A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-0.03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9E84303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F7D6B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NS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B359C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NS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45CF0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NS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E5707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NS</w:t>
            </w:r>
          </w:p>
        </w:tc>
      </w:tr>
      <w:tr w:rsidR="0075412C" w:rsidRPr="008F1F9D" w14:paraId="3EF3F119" w14:textId="77777777" w:rsidTr="007A2057">
        <w:trPr>
          <w:trHeight w:val="537"/>
        </w:trPr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B2A6F" w14:textId="77777777" w:rsidR="0075412C" w:rsidRPr="00045453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04545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C/N ratio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79B19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-0.1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5DF75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.07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A4905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-0.19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02387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-0.97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FBC4B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.25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CD789AD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97236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NS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F5C95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NS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F873D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NS</w:t>
            </w:r>
          </w:p>
        </w:tc>
      </w:tr>
      <w:tr w:rsidR="0075412C" w:rsidRPr="008F1F9D" w14:paraId="7EC30C23" w14:textId="77777777" w:rsidTr="007A2057">
        <w:trPr>
          <w:trHeight w:val="537"/>
        </w:trPr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51FEE" w14:textId="77777777" w:rsidR="0075412C" w:rsidRPr="00045453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04545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Tree height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6AAC1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-0.39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177EC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0.36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248FE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-0.32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6EADA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.01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C77F9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.25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36FF0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.05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25A13EB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AEE05" w14:textId="77777777" w:rsidR="0075412C" w:rsidRPr="009233F1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9233F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***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A12E0" w14:textId="77777777" w:rsidR="0075412C" w:rsidRPr="009233F1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9233F1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**</w:t>
            </w:r>
          </w:p>
        </w:tc>
      </w:tr>
      <w:tr w:rsidR="0075412C" w:rsidRPr="008F1F9D" w14:paraId="059D9C63" w14:textId="77777777" w:rsidTr="007A2057">
        <w:trPr>
          <w:trHeight w:val="537"/>
        </w:trPr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5A915" w14:textId="77777777" w:rsidR="0075412C" w:rsidRPr="00045453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04545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Trunk height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4429A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-0.25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BDBB9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.21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91083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-0.45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B564C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-0.01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A59E1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.24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6F664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.04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71227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0.65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3402201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57747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NS</w:t>
            </w:r>
          </w:p>
        </w:tc>
      </w:tr>
      <w:tr w:rsidR="0075412C" w:rsidRPr="008F1F9D" w14:paraId="1B2FAB10" w14:textId="77777777" w:rsidTr="007A2057">
        <w:trPr>
          <w:trHeight w:val="538"/>
        </w:trPr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54148" w14:textId="77777777" w:rsidR="0075412C" w:rsidRPr="00045453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045453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Trunk DBH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62D4A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-0.39</w:t>
            </w:r>
          </w:p>
        </w:tc>
        <w:tc>
          <w:tcPr>
            <w:tcW w:w="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44A53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0.53</w:t>
            </w:r>
          </w:p>
        </w:tc>
        <w:tc>
          <w:tcPr>
            <w:tcW w:w="4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40ED7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.02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A5340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.04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8B5EA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.21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7888E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.01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E926A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fr-FR"/>
              </w:rPr>
              <w:t>0.44</w:t>
            </w:r>
          </w:p>
        </w:tc>
        <w:tc>
          <w:tcPr>
            <w:tcW w:w="5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3DCC0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8F1F9D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0.16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AC88F57" w14:textId="77777777" w:rsidR="0075412C" w:rsidRPr="008F1F9D" w:rsidRDefault="0075412C" w:rsidP="007A205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</w:p>
        </w:tc>
      </w:tr>
      <w:bookmarkEnd w:id="1"/>
    </w:tbl>
    <w:p w14:paraId="19377FF3" w14:textId="77777777" w:rsidR="00265BD5" w:rsidRPr="0075412C" w:rsidRDefault="00265BD5" w:rsidP="0075412C">
      <w:pPr>
        <w:spacing w:line="360" w:lineRule="auto"/>
        <w:jc w:val="both"/>
        <w:rPr>
          <w:lang w:val="en-US"/>
        </w:rPr>
      </w:pPr>
    </w:p>
    <w:sectPr w:rsidR="00265BD5" w:rsidRPr="0075412C" w:rsidSect="00E37C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12C"/>
    <w:rsid w:val="000073C7"/>
    <w:rsid w:val="00265BD5"/>
    <w:rsid w:val="0075412C"/>
    <w:rsid w:val="009E749A"/>
    <w:rsid w:val="00D515B4"/>
    <w:rsid w:val="00E37CE3"/>
    <w:rsid w:val="00FF1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533B2"/>
  <w15:chartTrackingRefBased/>
  <w15:docId w15:val="{444B6185-795C-4505-95AC-457603D62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41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7</Words>
  <Characters>1071</Characters>
  <Application>Microsoft Office Word</Application>
  <DocSecurity>0</DocSecurity>
  <Lines>8</Lines>
  <Paragraphs>2</Paragraphs>
  <ScaleCrop>false</ScaleCrop>
  <Company/>
  <LinksUpToDate>false</LinksUpToDate>
  <CharactersWithSpaces>1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VINCENT</dc:creator>
  <cp:keywords/>
  <dc:description/>
  <cp:lastModifiedBy>Dhanasekar Subramanian</cp:lastModifiedBy>
  <cp:revision>4</cp:revision>
  <dcterms:created xsi:type="dcterms:W3CDTF">2024-04-02T09:37:00Z</dcterms:created>
  <dcterms:modified xsi:type="dcterms:W3CDTF">2024-04-14T14:03:00Z</dcterms:modified>
</cp:coreProperties>
</file>